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al Table 2: Expression (gene, G or protein, P) after 4 hours stimulation of phenotype </w:t>
      </w:r>
      <w:r>
        <w:rPr>
          <w:rFonts w:cs="Arial" w:ascii="Arial" w:hAnsi="Arial"/>
          <w:b/>
          <w:bCs/>
          <w:lang w:val="en-GB"/>
        </w:rPr>
        <w:t xml:space="preserve">markers relative to PBS only control. Data are mean ± SEM, for a minimum of n=3 independent experiments. </w:t>
      </w:r>
    </w:p>
    <w:tbl>
      <w:tblPr>
        <w:tblW w:w="13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851"/>
        <w:gridCol w:w="1561"/>
        <w:gridCol w:w="1561"/>
        <w:gridCol w:w="1562"/>
        <w:gridCol w:w="1561"/>
        <w:gridCol w:w="1561"/>
        <w:gridCol w:w="1562"/>
        <w:gridCol w:w="1199"/>
      </w:tblGrid>
      <w:tr>
        <w:trPr>
          <w:trHeight w:val="414" w:hRule="exact"/>
        </w:trPr>
        <w:tc>
          <w:tcPr>
            <w:tcW w:w="1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</w:rPr>
              <w:t>Mark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e or Protein</w:t>
            </w:r>
          </w:p>
        </w:tc>
        <w:tc>
          <w:tcPr>
            <w:tcW w:w="93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imulus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4"/>
              </w:rPr>
            </w:pPr>
            <w:r>
              <w:rPr>
                <w:rFonts w:cs="Arial" w:ascii="Arial" w:hAnsi="Arial"/>
                <w:b/>
                <w:sz w:val="16"/>
                <w:szCs w:val="24"/>
              </w:rPr>
            </w:r>
          </w:p>
        </w:tc>
      </w:tr>
      <w:tr>
        <w:trPr>
          <w:trHeight w:val="278" w:hRule="exact"/>
        </w:trPr>
        <w:tc>
          <w:tcPr>
            <w:tcW w:w="1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P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-1β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NFα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L-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-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Nγ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±0.0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±0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±0.0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±0.1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±0.2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±0.47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1, Cytotoxic</w:t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±0.1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±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±0.3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±0.1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±0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±0.29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±0.3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±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±0.1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±0.0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±0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±0.33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.80±23.7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4±6.5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6±7.4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±1.7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9±0.2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2±4.64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O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.80±35.3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.60±24.8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.60±16.6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±0.1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.00±41.1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38±9.68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8±0.2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9±0.4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±0.1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±0.1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±0.19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.70±6.3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2±1.6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5±1.7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±0.4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4±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±0.29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lang w:val="fr-FR"/>
              </w:rPr>
              <w:t>IL-12 (p7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6±0.2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±0.1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±0.3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7±0.2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±0.0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±0.15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NFα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06±495.2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9.90±89.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±0.3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2±4.1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±2.20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XCL1 (K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7±2.8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9±4.2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1±2.6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±0.4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±0.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±0.30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D2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±0.3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9±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±0.2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6±1.1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±0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±0.32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M2a, Alternative repair and regeneration</w:t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±0.1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±0.1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±0.0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0.00±264.4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±1.1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±0.15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GF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±0.1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±0.2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±0.1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±0.1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±0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±0.16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al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±0.0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±0.0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±0.0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±0.3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±0.0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±0.16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CR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±0.0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±0.0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±0.0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±0.1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±0.0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±0.19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GF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±0.1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±0.0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±0.1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±0.0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±0.1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±0.11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3CR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±0.0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±0.0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±0.0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59±0.1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35±0.0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7±0.05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2 (MCP-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12±0.1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7±0.0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6±0.0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2±0.0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23±0.1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±0.08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L-1R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2±2.7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±0.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6±0.3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±0.0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9±0.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±0.47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lang w:val="fr-FR"/>
              </w:rPr>
              <w:t>M2b, Immuno-modulatory</w:t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S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.90±20.9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1±2.0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78±5.0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±0.8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28±20.6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0±4.47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k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±0.1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±0.7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±0.9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±1.6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±2.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±2.33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phk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±0.1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±0.0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±0.1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±0.2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±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±0.17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L-4Rα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±0.1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±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±0.1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±0.1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0±3.0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8±0.18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L-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9±1.1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9±0.6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±0.5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9±0.3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±0.001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fr-FR"/>
              </w:rPr>
            </w:r>
          </w:p>
        </w:tc>
      </w:tr>
    </w:tbl>
    <w:p>
      <w:pPr>
        <w:pStyle w:val="Normal"/>
        <w:spacing w:before="0" w:after="200"/>
        <w:rPr>
          <w:rFonts w:cs="Cambria"/>
        </w:rPr>
      </w:pPr>
      <w:r>
        <w:rPr>
          <w:rFonts w:cs="Cambria"/>
        </w:rPr>
        <w:t xml:space="preserve"> </w:t>
      </w:r>
    </w:p>
    <w:sectPr>
      <w:type w:val="nextPage"/>
      <w:pgSz w:orient="landscape" w:w="16838" w:h="11906"/>
      <w:pgMar w:left="1440" w:right="1440" w:gutter="0" w:header="0" w:top="1361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2:50:00Z</dcterms:created>
  <dc:creator>Bobbi Fleiss</dc:creator>
  <dc:description/>
  <cp:keywords/>
  <dc:language>en-US</dc:language>
  <cp:lastModifiedBy>Bobbi Fleiss</cp:lastModifiedBy>
  <dcterms:modified xsi:type="dcterms:W3CDTF">2013-02-04T12:51:00Z</dcterms:modified>
  <cp:revision>1</cp:revision>
  <dc:subject/>
  <dc:title/>
</cp:coreProperties>
</file>